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</w:rPr>
        <w:t xml:space="preserve">Table S3.  Character coding for </w:t>
      </w:r>
      <w:r>
        <w:rPr>
          <w:b/>
          <w:i/>
        </w:rPr>
        <w:t>Nanuqsaurus hoglundi</w:t>
      </w:r>
      <w:r>
        <w:rPr>
          <w:b/>
        </w:rPr>
        <w:t xml:space="preserve"> in the second of two cladistic analyses.</w:t>
      </w:r>
      <w:r>
        <w:rPr/>
        <w:t xml:space="preserve">  Second analysis was based on the taxon-character matrix of Loewen et al. [25].  No new characters were added to the original character list, and the original analysis was followed by treating 48 of 501 characters as ‘ordered’.  Readers are referred to the original work [25] for the list of ordered characters.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i/>
        </w:rPr>
        <w:t xml:space="preserve">Nanuqsaurus_hoglundi </w:t>
      </w:r>
      <w:r>
        <w:rPr/>
        <w:t>??????????????????????????????????????2??????????????????????????????????????????0????1??2101?12312?0????????????????????????????????????????????????????????????????????????????????1?????????????????????????????????????????????????????????0???01???1?1?110?????????????????????????????????????????????0????????????????????????????????????????????????????????????????????????????????????????????????????????????????????????????????????????????????????????????????????????????????????????????????????????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14T21:03:00Z</dcterms:created>
  <dc:creator>Ron Tykoski</dc:creator>
  <dc:description/>
  <dc:language>en-US</dc:language>
  <cp:lastModifiedBy>Ron Tykoski</cp:lastModifiedBy>
  <dcterms:modified xsi:type="dcterms:W3CDTF">2014-02-14T21:04:00Z</dcterms:modified>
  <cp:revision>2</cp:revision>
  <dc:subject/>
  <dc:title/>
</cp:coreProperties>
</file>